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947"/>
        <w:gridCol w:w="1187"/>
        <w:gridCol w:w="1160"/>
        <w:gridCol w:w="1357"/>
        <w:gridCol w:w="776"/>
        <w:gridCol w:w="1160"/>
        <w:gridCol w:w="1160"/>
        <w:gridCol w:w="1402"/>
        <w:gridCol w:w="776"/>
        <w:gridCol w:w="964"/>
        <w:gridCol w:w="1331"/>
      </w:tblGrid>
      <w:tr w:rsidR="00CD188E" w:rsidRPr="004C4A89" w:rsidTr="008C1E18">
        <w:trPr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188E" w:rsidRPr="001F6E39" w:rsidRDefault="00CD188E" w:rsidP="00421D78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4"/>
                <w:lang w:val="en-US"/>
              </w:rPr>
              <w:br w:type="page"/>
            </w:r>
            <w:r w:rsidR="004566B9" w:rsidRPr="00AD3FE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 w:type="page"/>
            </w:r>
            <w:r w:rsidR="009B690C" w:rsidRPr="009B69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</w:t>
            </w:r>
            <w:r w:rsidR="009B69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9B690C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Table</w:t>
            </w:r>
            <w:r w:rsidR="00421D78">
              <w:rPr>
                <w:rFonts w:ascii="Times New Roman" w:hAnsi="Times New Roman" w:cs="Times New Roman"/>
                <w:b/>
                <w:sz w:val="24"/>
                <w:szCs w:val="18"/>
                <w:lang w:val="en-US"/>
              </w:rPr>
              <w:t>.</w:t>
            </w:r>
            <w:r w:rsidRPr="001F6E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9B69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mptoms, Clinical findings at Admission and Upper Respiratory Tract Infection Diagnoses in Hospitalized Children with Lower Respiratory T</w:t>
            </w:r>
            <w:r w:rsidR="0065386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ct Infection, by Virus Type (H</w:t>
            </w:r>
            <w:r w:rsidRPr="009B69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PV vs RSV) and Infection Status (singl</w:t>
            </w:r>
            <w:r w:rsidR="006A1304" w:rsidRPr="009B69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 virus infection vs co-detection</w:t>
            </w:r>
            <w:r w:rsidRPr="009B69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  <w:r w:rsidR="009B690C" w:rsidRPr="009B69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D188E" w:rsidRPr="00653867" w:rsidTr="008C1E18">
        <w:trPr>
          <w:trHeight w:hRule="exact" w:val="397"/>
          <w:jc w:val="center"/>
        </w:trPr>
        <w:tc>
          <w:tcPr>
            <w:tcW w:w="10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421D78" w:rsidRDefault="00CD188E" w:rsidP="00DF7B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575" w:type="pct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CD188E" w:rsidRPr="00BA357D" w:rsidRDefault="00653867" w:rsidP="00BA357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</w:t>
            </w:r>
            <w:r w:rsidR="00CD188E" w:rsidRPr="00BA357D">
              <w:rPr>
                <w:rFonts w:ascii="Times New Roman" w:hAnsi="Times New Roman" w:cs="Times New Roman"/>
                <w:b/>
                <w:lang w:val="en-US"/>
              </w:rPr>
              <w:t>MPV</w:t>
            </w:r>
          </w:p>
        </w:tc>
        <w:tc>
          <w:tcPr>
            <w:tcW w:w="1582" w:type="pct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CD188E" w:rsidRPr="00421D78" w:rsidRDefault="00CD188E" w:rsidP="00BA357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421D78">
              <w:rPr>
                <w:rFonts w:ascii="Times New Roman" w:hAnsi="Times New Roman" w:cs="Times New Roman"/>
                <w:b/>
                <w:lang w:val="en-US"/>
              </w:rPr>
              <w:t>RSV</w:t>
            </w:r>
          </w:p>
        </w:tc>
        <w:tc>
          <w:tcPr>
            <w:tcW w:w="807" w:type="pct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CD188E" w:rsidRPr="00421D78" w:rsidRDefault="00653867" w:rsidP="00DF7B8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</w:t>
            </w:r>
            <w:r w:rsidR="00CD188E" w:rsidRPr="00421D78">
              <w:rPr>
                <w:rFonts w:ascii="Times New Roman" w:hAnsi="Times New Roman" w:cs="Times New Roman"/>
                <w:b/>
                <w:lang w:val="en-US"/>
              </w:rPr>
              <w:t xml:space="preserve">MPV vs RSV, </w:t>
            </w:r>
            <w:r w:rsidR="00CD188E" w:rsidRPr="00421D78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CD188E" w:rsidRPr="00F8742E" w:rsidTr="00421D78">
        <w:trPr>
          <w:trHeight w:val="270"/>
          <w:jc w:val="center"/>
        </w:trPr>
        <w:tc>
          <w:tcPr>
            <w:tcW w:w="1036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:rsidR="00CD188E" w:rsidRPr="00421D78" w:rsidRDefault="00CD188E" w:rsidP="00DF7B8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CD188E" w:rsidRPr="00421D78" w:rsidRDefault="00CD188E" w:rsidP="00DF7B8D">
            <w:pPr>
              <w:spacing w:before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  <w:p w:rsidR="00CD188E" w:rsidRPr="00421D78" w:rsidRDefault="00CD188E" w:rsidP="00DF7B8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</w:t>
            </w:r>
            <w:r w:rsidR="009B4086"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="009B4086"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71)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CD188E" w:rsidRPr="00421D78" w:rsidRDefault="00CD188E" w:rsidP="00DF7B8D">
            <w:pPr>
              <w:spacing w:before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ingle</w:t>
            </w:r>
          </w:p>
          <w:p w:rsidR="00CD188E" w:rsidRPr="00421D78" w:rsidRDefault="00CD188E" w:rsidP="00DF7B8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</w:t>
            </w:r>
            <w:r w:rsidR="009B4086"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="009B4086"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6)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CD188E" w:rsidRPr="00421D78" w:rsidRDefault="006A1304" w:rsidP="00DF7B8D">
            <w:pPr>
              <w:spacing w:before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</w:t>
            </w:r>
            <w:r w:rsidR="009B69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tection</w:t>
            </w:r>
          </w:p>
          <w:p w:rsidR="00CD188E" w:rsidRPr="00421D78" w:rsidRDefault="00CD188E" w:rsidP="00DF7B8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</w:t>
            </w:r>
            <w:r w:rsidR="009B4086"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="009B4086"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5)</w:t>
            </w:r>
          </w:p>
        </w:tc>
        <w:tc>
          <w:tcPr>
            <w:tcW w:w="273" w:type="pct"/>
            <w:tcBorders>
              <w:top w:val="nil"/>
              <w:left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CD188E" w:rsidRPr="00421D78" w:rsidRDefault="00CD188E" w:rsidP="00B24A0A">
            <w:pPr>
              <w:spacing w:before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D7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CD188E" w:rsidRPr="00421D78" w:rsidRDefault="00CD188E" w:rsidP="00DF7B8D">
            <w:pPr>
              <w:spacing w:before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  <w:p w:rsidR="00CD188E" w:rsidRPr="00421D78" w:rsidRDefault="00CD188E" w:rsidP="00DF7B8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</w:t>
            </w:r>
            <w:r w:rsidR="009B4086"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="009B4086"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59)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CD188E" w:rsidRPr="00421D78" w:rsidRDefault="00CD188E" w:rsidP="00DF7B8D">
            <w:pPr>
              <w:spacing w:before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ingle</w:t>
            </w:r>
          </w:p>
          <w:p w:rsidR="00CD188E" w:rsidRPr="00421D78" w:rsidRDefault="00CD188E" w:rsidP="00DF7B8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</w:t>
            </w:r>
            <w:r w:rsidR="009B4086"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="009B4086"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40)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CD188E" w:rsidRPr="00421D78" w:rsidRDefault="006A1304" w:rsidP="00DF7B8D">
            <w:pPr>
              <w:spacing w:before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</w:t>
            </w:r>
            <w:r w:rsidR="009B69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tection</w:t>
            </w:r>
          </w:p>
          <w:p w:rsidR="00CD188E" w:rsidRPr="00421D78" w:rsidRDefault="00CD188E" w:rsidP="00DF7B8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</w:t>
            </w:r>
            <w:r w:rsidR="009B4086"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 w:rsidR="009B4086"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19)</w:t>
            </w:r>
          </w:p>
        </w:tc>
        <w:tc>
          <w:tcPr>
            <w:tcW w:w="273" w:type="pct"/>
            <w:tcBorders>
              <w:top w:val="nil"/>
              <w:left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CD188E" w:rsidRPr="00421D78" w:rsidRDefault="00CD188E" w:rsidP="00B24A0A">
            <w:pPr>
              <w:spacing w:before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D7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9B4086" w:rsidRPr="00421D78" w:rsidRDefault="00CD188E" w:rsidP="001C01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ingle </w:t>
            </w:r>
          </w:p>
          <w:p w:rsidR="00CD188E" w:rsidRPr="00421D78" w:rsidRDefault="00CD188E" w:rsidP="001C01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</w:t>
            </w:r>
            <w:r w:rsidR="009B4086"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646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:rsidR="00C61983" w:rsidRPr="00421D78" w:rsidRDefault="00CD188E" w:rsidP="001C01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</w:t>
            </w:r>
            <w:r w:rsidR="009B690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  <w:r w:rsidR="006A1304"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tection</w:t>
            </w: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:rsidR="00CD188E" w:rsidRPr="00421D78" w:rsidRDefault="00CD188E" w:rsidP="001C01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</w:t>
            </w:r>
            <w:r w:rsidR="00C61983"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421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384)</w:t>
            </w:r>
          </w:p>
        </w:tc>
      </w:tr>
      <w:tr w:rsidR="00CD188E" w:rsidRPr="0045590C" w:rsidTr="00DF7B8D">
        <w:trPr>
          <w:jc w:val="center"/>
        </w:trPr>
        <w:tc>
          <w:tcPr>
            <w:tcW w:w="10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gh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 (91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 (88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 (95)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DF7B8D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2 (89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5 (88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7 (90)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0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1C01B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8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88E" w:rsidRPr="00BD76D4" w:rsidRDefault="00CD188E" w:rsidP="001C01B3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7</w:t>
            </w:r>
          </w:p>
        </w:tc>
      </w:tr>
      <w:tr w:rsidR="00CD188E" w:rsidRPr="0045590C" w:rsidTr="00421D78">
        <w:trPr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ver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 (8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 (8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8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3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1 (6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6 (6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5 (7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</w:t>
            </w:r>
          </w:p>
        </w:tc>
      </w:tr>
      <w:tr w:rsidR="00CD188E" w:rsidRPr="0045590C" w:rsidTr="00DF7B8D">
        <w:trPr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vy breathin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 (6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6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6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4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1 (7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6 (7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 (7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9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1</w:t>
            </w:r>
          </w:p>
        </w:tc>
      </w:tr>
      <w:tr w:rsidR="00CD188E" w:rsidRPr="0045590C" w:rsidTr="00421D78">
        <w:trPr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ffed nos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 (5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5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5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8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4 (6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2 (6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 (6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8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2</w:t>
            </w:r>
          </w:p>
        </w:tc>
      </w:tr>
      <w:tr w:rsidR="00CD188E" w:rsidRPr="0045590C" w:rsidTr="00DF7B8D">
        <w:trPr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uced appeti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 (5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(5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4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9 (6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6 (6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 (6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0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</w:tr>
      <w:tr w:rsidR="00CD188E" w:rsidRPr="0045590C" w:rsidTr="00421D78">
        <w:trPr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ezing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 (3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3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3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9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6 (4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7 (4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 (4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3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3</w:t>
            </w:r>
          </w:p>
        </w:tc>
      </w:tr>
      <w:tr w:rsidR="00CD188E" w:rsidRPr="0045590C" w:rsidTr="00DF7B8D">
        <w:trPr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out pa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2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2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2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6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 (1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 (1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 (1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4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7</w:t>
            </w:r>
          </w:p>
        </w:tc>
      </w:tr>
      <w:tr w:rsidR="00CD188E" w:rsidRPr="0045590C" w:rsidTr="00421D78">
        <w:trPr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 pa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1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1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3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 (8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5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3</w:t>
            </w:r>
          </w:p>
        </w:tc>
      </w:tr>
      <w:tr w:rsidR="00CD188E" w:rsidRPr="0045590C" w:rsidTr="00DF7B8D">
        <w:trPr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n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0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4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9</w:t>
            </w:r>
          </w:p>
        </w:tc>
      </w:tr>
      <w:tr w:rsidR="00CD188E" w:rsidRPr="0045590C" w:rsidTr="00421D78">
        <w:trPr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E53C65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mptom-days*</w:t>
            </w:r>
            <w:r w:rsidR="000C265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D188E"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fore admissio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 (3.0-5.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 (3.0-5.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 (2.0-5.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 (3.0-5.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 (3.0-5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 (2.0-5.7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0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8</w:t>
            </w:r>
          </w:p>
        </w:tc>
      </w:tr>
      <w:tr w:rsidR="00CD188E" w:rsidRPr="0045590C" w:rsidTr="00DF7B8D">
        <w:trPr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normal tympanic membra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/169 (3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/104 (3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2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7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 (2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 (21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 (2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1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1</w:t>
            </w:r>
          </w:p>
        </w:tc>
      </w:tr>
      <w:tr w:rsidR="00CD188E" w:rsidRPr="0045590C" w:rsidTr="00421D78">
        <w:trPr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yngiti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/169 (3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104 (3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3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8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9 (3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 (3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 (3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0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2</w:t>
            </w:r>
          </w:p>
        </w:tc>
      </w:tr>
      <w:tr w:rsidR="00CD188E" w:rsidRPr="004E56E1" w:rsidTr="00DF7B8D">
        <w:trPr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initi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/169 (2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/104 (2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2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2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0 (3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 (32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 (3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1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5</w:t>
            </w:r>
          </w:p>
        </w:tc>
      </w:tr>
      <w:tr w:rsidR="00CD188E" w:rsidRPr="0045590C" w:rsidTr="00421D78">
        <w:trPr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nsilliti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/169 (1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104 (1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6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1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2</w:t>
            </w:r>
          </w:p>
        </w:tc>
      </w:tr>
      <w:tr w:rsidR="00CD188E" w:rsidRPr="0045590C" w:rsidTr="00DF7B8D">
        <w:trPr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tractions at inspectio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/170 (6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/105 (7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6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5 (7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4 (7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1 (7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9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1</w:t>
            </w:r>
          </w:p>
        </w:tc>
      </w:tr>
      <w:tr w:rsidR="00CD188E" w:rsidRPr="0045590C" w:rsidTr="00421D78">
        <w:trPr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iratory wheezing (auscultation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/170 (4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105 (3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5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4 (4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3 (4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1 (4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0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2</w:t>
            </w:r>
          </w:p>
        </w:tc>
      </w:tr>
      <w:tr w:rsidR="00CD188E" w:rsidRPr="0045590C" w:rsidTr="00DF7B8D">
        <w:trPr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les (auscultation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/170 (4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/105 (4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4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6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7 (4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6 (4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 (4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3</w:t>
            </w:r>
          </w:p>
        </w:tc>
      </w:tr>
      <w:tr w:rsidR="00CD188E" w:rsidRPr="0045590C" w:rsidTr="00421D78">
        <w:trPr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pitation (auscultation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/170 (3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/105 (3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3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3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0 (3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 (31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 (3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0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3</w:t>
            </w:r>
          </w:p>
        </w:tc>
      </w:tr>
      <w:tr w:rsidR="00CD188E" w:rsidRPr="0045590C" w:rsidTr="00DF7B8D">
        <w:trPr>
          <w:trHeight w:val="119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421D78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="00CD188E"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tis medi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3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3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2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3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 (2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 (21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 (2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9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5</w:t>
            </w:r>
          </w:p>
        </w:tc>
      </w:tr>
      <w:tr w:rsidR="00CD188E" w:rsidRPr="006E72E6" w:rsidTr="00421D78">
        <w:trPr>
          <w:trHeight w:val="210"/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421D78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CD188E"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no-pharyngiti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 (5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 (5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5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2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2 (5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7 (5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 (6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9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2</w:t>
            </w:r>
          </w:p>
        </w:tc>
      </w:tr>
      <w:tr w:rsidR="00CD188E" w:rsidRPr="006E72E6" w:rsidTr="00421D78">
        <w:trPr>
          <w:jc w:val="center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421D78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CD188E"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silliti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1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7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 (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7504FB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6</w:t>
            </w:r>
            <w:r w:rsidR="00CD188E"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DF7B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1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D188E" w:rsidRPr="00BD76D4" w:rsidRDefault="00CD188E" w:rsidP="00B24A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CD188E" w:rsidRPr="00BD76D4" w:rsidRDefault="00CD188E" w:rsidP="001C01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4</w:t>
            </w:r>
          </w:p>
        </w:tc>
      </w:tr>
      <w:tr w:rsidR="00CD188E" w:rsidRPr="0055384B" w:rsidTr="00421D78">
        <w:trPr>
          <w:jc w:val="center"/>
        </w:trPr>
        <w:tc>
          <w:tcPr>
            <w:tcW w:w="10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:rsidR="00CD188E" w:rsidRPr="00BD76D4" w:rsidRDefault="00421D78" w:rsidP="008C1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CD188E"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te laryngiti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8C1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8C1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8C1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8C1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8C1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8C1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8C1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CD188E" w:rsidRPr="00BD76D4" w:rsidRDefault="00CD188E" w:rsidP="008C1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8C1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:rsidR="00CD188E" w:rsidRPr="00BD76D4" w:rsidRDefault="00CD188E" w:rsidP="008C1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76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</w:tr>
    </w:tbl>
    <w:p w:rsidR="00CD188E" w:rsidRPr="00E7081E" w:rsidRDefault="00CD188E" w:rsidP="00CD188E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E7081E">
        <w:rPr>
          <w:rFonts w:ascii="Times New Roman" w:hAnsi="Times New Roman" w:cs="Times New Roman"/>
          <w:sz w:val="16"/>
          <w:szCs w:val="16"/>
          <w:lang w:val="en-US"/>
        </w:rPr>
        <w:t>Data presented as absolute numbers and percent in parenth</w:t>
      </w:r>
      <w:r w:rsidR="00E53C65">
        <w:rPr>
          <w:rFonts w:ascii="Times New Roman" w:hAnsi="Times New Roman" w:cs="Times New Roman"/>
          <w:sz w:val="16"/>
          <w:szCs w:val="16"/>
          <w:lang w:val="en-US"/>
        </w:rPr>
        <w:t>esis, except from symptom-days</w:t>
      </w:r>
      <w:r w:rsidR="00491492">
        <w:rPr>
          <w:rFonts w:ascii="Times New Roman" w:hAnsi="Times New Roman" w:cs="Times New Roman"/>
          <w:sz w:val="16"/>
          <w:szCs w:val="16"/>
          <w:lang w:val="en-US"/>
        </w:rPr>
        <w:t xml:space="preserve"> as median with interquartile range, IQR, in parenthesis</w:t>
      </w:r>
      <w:r w:rsidRPr="00E7081E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421D7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491492">
        <w:rPr>
          <w:rFonts w:ascii="Times New Roman" w:hAnsi="Times New Roman" w:cs="Times New Roman"/>
          <w:sz w:val="16"/>
          <w:szCs w:val="16"/>
          <w:lang w:val="en-US"/>
        </w:rPr>
        <w:t xml:space="preserve">Fractions are provided when samples size deviates from the given value. </w:t>
      </w:r>
      <w:r w:rsidRPr="00E7081E">
        <w:rPr>
          <w:rFonts w:ascii="Times New Roman" w:hAnsi="Times New Roman" w:cs="Times New Roman"/>
          <w:sz w:val="16"/>
          <w:szCs w:val="16"/>
          <w:lang w:val="en-US"/>
        </w:rPr>
        <w:t>*Data from 163</w:t>
      </w:r>
      <w:r w:rsidR="00653867">
        <w:rPr>
          <w:rFonts w:ascii="Times New Roman" w:hAnsi="Times New Roman" w:cs="Times New Roman"/>
          <w:sz w:val="16"/>
          <w:szCs w:val="16"/>
          <w:lang w:val="en-US"/>
        </w:rPr>
        <w:t xml:space="preserve"> H</w:t>
      </w:r>
      <w:r w:rsidR="00E7081E" w:rsidRPr="00E7081E">
        <w:rPr>
          <w:rFonts w:ascii="Times New Roman" w:hAnsi="Times New Roman" w:cs="Times New Roman"/>
          <w:sz w:val="16"/>
          <w:szCs w:val="16"/>
          <w:lang w:val="en-US"/>
        </w:rPr>
        <w:t>MPV-infect</w:t>
      </w:r>
      <w:r w:rsidR="006A1304">
        <w:rPr>
          <w:rFonts w:ascii="Times New Roman" w:hAnsi="Times New Roman" w:cs="Times New Roman"/>
          <w:sz w:val="16"/>
          <w:szCs w:val="16"/>
          <w:lang w:val="en-US"/>
        </w:rPr>
        <w:t>ed (102 single and 61 co-detected</w:t>
      </w:r>
      <w:r w:rsidRPr="00E7081E">
        <w:rPr>
          <w:rFonts w:ascii="Times New Roman" w:hAnsi="Times New Roman" w:cs="Times New Roman"/>
          <w:sz w:val="16"/>
          <w:szCs w:val="16"/>
          <w:lang w:val="en-US"/>
        </w:rPr>
        <w:t xml:space="preserve">) and 831 </w:t>
      </w:r>
      <w:r w:rsidR="00E7081E" w:rsidRPr="00E7081E">
        <w:rPr>
          <w:rFonts w:ascii="Times New Roman" w:hAnsi="Times New Roman" w:cs="Times New Roman"/>
          <w:sz w:val="16"/>
          <w:szCs w:val="16"/>
          <w:lang w:val="en-US"/>
        </w:rPr>
        <w:t>RSV-infecte</w:t>
      </w:r>
      <w:r w:rsidR="006A1304">
        <w:rPr>
          <w:rFonts w:ascii="Times New Roman" w:hAnsi="Times New Roman" w:cs="Times New Roman"/>
          <w:sz w:val="16"/>
          <w:szCs w:val="16"/>
          <w:lang w:val="en-US"/>
        </w:rPr>
        <w:t>d (519 single and 312 co-detected</w:t>
      </w:r>
      <w:r w:rsidRPr="00E7081E">
        <w:rPr>
          <w:rFonts w:ascii="Times New Roman" w:hAnsi="Times New Roman" w:cs="Times New Roman"/>
          <w:sz w:val="16"/>
          <w:szCs w:val="16"/>
          <w:lang w:val="en-US"/>
        </w:rPr>
        <w:t>).</w:t>
      </w:r>
    </w:p>
    <w:p w:rsidR="003C0618" w:rsidRPr="00E7081E" w:rsidRDefault="00653867" w:rsidP="003C0618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H</w:t>
      </w:r>
      <w:r w:rsidR="003C0618" w:rsidRPr="00E7081E">
        <w:rPr>
          <w:rFonts w:ascii="Times New Roman" w:hAnsi="Times New Roman" w:cs="Times New Roman"/>
          <w:sz w:val="16"/>
          <w:szCs w:val="16"/>
          <w:lang w:val="en-US"/>
        </w:rPr>
        <w:t xml:space="preserve">MPV indicates human </w:t>
      </w:r>
      <w:proofErr w:type="spellStart"/>
      <w:r w:rsidR="003C0618" w:rsidRPr="00E7081E">
        <w:rPr>
          <w:rFonts w:ascii="Times New Roman" w:hAnsi="Times New Roman" w:cs="Times New Roman"/>
          <w:sz w:val="16"/>
          <w:szCs w:val="16"/>
          <w:lang w:val="en-US"/>
        </w:rPr>
        <w:t>metapneumovirus</w:t>
      </w:r>
      <w:proofErr w:type="spellEnd"/>
      <w:r w:rsidR="003C0618" w:rsidRPr="00E7081E">
        <w:rPr>
          <w:rFonts w:ascii="Times New Roman" w:hAnsi="Times New Roman" w:cs="Times New Roman"/>
          <w:sz w:val="16"/>
          <w:szCs w:val="16"/>
          <w:lang w:val="en-US"/>
        </w:rPr>
        <w:t xml:space="preserve">; RSV, respiratory syncytial </w:t>
      </w:r>
      <w:r w:rsidR="00491492">
        <w:rPr>
          <w:rFonts w:ascii="Times New Roman" w:hAnsi="Times New Roman" w:cs="Times New Roman"/>
          <w:sz w:val="16"/>
          <w:szCs w:val="16"/>
          <w:lang w:val="en-US"/>
        </w:rPr>
        <w:t>virus.</w:t>
      </w:r>
    </w:p>
    <w:p w:rsidR="00CD188E" w:rsidRPr="00E7081E" w:rsidRDefault="00CD188E" w:rsidP="00CD188E">
      <w:pPr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sectPr w:rsidR="00CD188E" w:rsidRPr="00E7081E" w:rsidSect="00BA357D">
      <w:footerReference w:type="default" r:id="rId8"/>
      <w:pgSz w:w="16838" w:h="11906" w:orient="landscape"/>
      <w:pgMar w:top="1417" w:right="1417" w:bottom="1417" w:left="1417" w:header="708" w:footer="708" w:gutter="0"/>
      <w:pgNumType w:start="3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3E2E" w:rsidRDefault="00F43E2E">
      <w:r>
        <w:separator/>
      </w:r>
    </w:p>
  </w:endnote>
  <w:endnote w:type="continuationSeparator" w:id="0">
    <w:p w:rsidR="00F43E2E" w:rsidRDefault="00F43E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3E2E" w:rsidRDefault="00F43E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3E2E" w:rsidRDefault="00F43E2E">
      <w:r>
        <w:separator/>
      </w:r>
    </w:p>
  </w:footnote>
  <w:footnote w:type="continuationSeparator" w:id="0">
    <w:p w:rsidR="00F43E2E" w:rsidRDefault="00F43E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1D2F27"/>
    <w:multiLevelType w:val="hybridMultilevel"/>
    <w:tmpl w:val="9F1A2728"/>
    <w:lvl w:ilvl="0" w:tplc="B54A5140">
      <w:start w:val="36"/>
      <w:numFmt w:val="bullet"/>
      <w:lvlText w:val=""/>
      <w:lvlJc w:val="left"/>
      <w:pPr>
        <w:ind w:left="405" w:hanging="360"/>
      </w:pPr>
      <w:rPr>
        <w:rFonts w:ascii="Wingdings" w:eastAsia="Calibr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2DB2477C"/>
    <w:multiLevelType w:val="hybridMultilevel"/>
    <w:tmpl w:val="E6F2868A"/>
    <w:lvl w:ilvl="0" w:tplc="DB1652FC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0D547E"/>
    <w:multiLevelType w:val="hybridMultilevel"/>
    <w:tmpl w:val="C2E67930"/>
    <w:lvl w:ilvl="0" w:tplc="F014DECC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F066C"/>
    <w:multiLevelType w:val="hybridMultilevel"/>
    <w:tmpl w:val="6ABE6154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694D60"/>
    <w:multiLevelType w:val="hybridMultilevel"/>
    <w:tmpl w:val="CB004D78"/>
    <w:lvl w:ilvl="0" w:tplc="162284CA">
      <w:start w:val="36"/>
      <w:numFmt w:val="bullet"/>
      <w:lvlText w:val=""/>
      <w:lvlJc w:val="left"/>
      <w:pPr>
        <w:ind w:left="405" w:hanging="360"/>
      </w:pPr>
      <w:rPr>
        <w:rFonts w:ascii="Wingdings" w:eastAsia="Calibr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350B2106"/>
    <w:multiLevelType w:val="hybridMultilevel"/>
    <w:tmpl w:val="94E20F08"/>
    <w:lvl w:ilvl="0" w:tplc="DF1013CA">
      <w:start w:val="36"/>
      <w:numFmt w:val="bullet"/>
      <w:lvlText w:val=""/>
      <w:lvlJc w:val="left"/>
      <w:pPr>
        <w:ind w:left="405" w:hanging="360"/>
      </w:pPr>
      <w:rPr>
        <w:rFonts w:ascii="Wingdings" w:eastAsia="Calibr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6" w15:restartNumberingAfterBreak="0">
    <w:nsid w:val="3D8E227A"/>
    <w:multiLevelType w:val="hybridMultilevel"/>
    <w:tmpl w:val="6066B5EC"/>
    <w:lvl w:ilvl="0" w:tplc="0C3A4F6C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37581D"/>
    <w:multiLevelType w:val="hybridMultilevel"/>
    <w:tmpl w:val="2A92985E"/>
    <w:lvl w:ilvl="0" w:tplc="6D78F46A">
      <w:start w:val="28"/>
      <w:numFmt w:val="bullet"/>
      <w:lvlText w:val=""/>
      <w:lvlJc w:val="left"/>
      <w:pPr>
        <w:ind w:left="405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 w15:restartNumberingAfterBreak="0">
    <w:nsid w:val="4A0329EF"/>
    <w:multiLevelType w:val="hybridMultilevel"/>
    <w:tmpl w:val="50588F38"/>
    <w:lvl w:ilvl="0" w:tplc="057E00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0E1524"/>
    <w:multiLevelType w:val="hybridMultilevel"/>
    <w:tmpl w:val="58E853B2"/>
    <w:lvl w:ilvl="0" w:tplc="2EA60042">
      <w:start w:val="36"/>
      <w:numFmt w:val="bullet"/>
      <w:lvlText w:val=""/>
      <w:lvlJc w:val="left"/>
      <w:pPr>
        <w:ind w:left="405" w:hanging="360"/>
      </w:pPr>
      <w:rPr>
        <w:rFonts w:ascii="Wingdings" w:eastAsia="Calibr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0" w15:restartNumberingAfterBreak="0">
    <w:nsid w:val="62F34D9D"/>
    <w:multiLevelType w:val="hybridMultilevel"/>
    <w:tmpl w:val="7AF0C3C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6D061A"/>
    <w:multiLevelType w:val="hybridMultilevel"/>
    <w:tmpl w:val="62A6F4EA"/>
    <w:lvl w:ilvl="0" w:tplc="87FC4A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B15685"/>
    <w:multiLevelType w:val="hybridMultilevel"/>
    <w:tmpl w:val="25465304"/>
    <w:lvl w:ilvl="0" w:tplc="5CAA4584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A80418"/>
    <w:multiLevelType w:val="hybridMultilevel"/>
    <w:tmpl w:val="3DD21172"/>
    <w:lvl w:ilvl="0" w:tplc="D0B2EF0C">
      <w:start w:val="1"/>
      <w:numFmt w:val="decimal"/>
      <w:lvlText w:val="%1."/>
      <w:lvlJc w:val="left"/>
      <w:pPr>
        <w:ind w:left="786" w:hanging="360"/>
      </w:pPr>
      <w:rPr>
        <w:rFonts w:hint="default"/>
        <w:i/>
      </w:rPr>
    </w:lvl>
    <w:lvl w:ilvl="1" w:tplc="04140019" w:tentative="1">
      <w:start w:val="1"/>
      <w:numFmt w:val="lowerLetter"/>
      <w:lvlText w:val="%2."/>
      <w:lvlJc w:val="left"/>
      <w:pPr>
        <w:ind w:left="1506" w:hanging="360"/>
      </w:pPr>
    </w:lvl>
    <w:lvl w:ilvl="2" w:tplc="0414001B" w:tentative="1">
      <w:start w:val="1"/>
      <w:numFmt w:val="lowerRoman"/>
      <w:lvlText w:val="%3."/>
      <w:lvlJc w:val="right"/>
      <w:pPr>
        <w:ind w:left="2226" w:hanging="180"/>
      </w:pPr>
    </w:lvl>
    <w:lvl w:ilvl="3" w:tplc="0414000F" w:tentative="1">
      <w:start w:val="1"/>
      <w:numFmt w:val="decimal"/>
      <w:lvlText w:val="%4."/>
      <w:lvlJc w:val="left"/>
      <w:pPr>
        <w:ind w:left="2946" w:hanging="360"/>
      </w:pPr>
    </w:lvl>
    <w:lvl w:ilvl="4" w:tplc="04140019" w:tentative="1">
      <w:start w:val="1"/>
      <w:numFmt w:val="lowerLetter"/>
      <w:lvlText w:val="%5."/>
      <w:lvlJc w:val="left"/>
      <w:pPr>
        <w:ind w:left="3666" w:hanging="360"/>
      </w:pPr>
    </w:lvl>
    <w:lvl w:ilvl="5" w:tplc="0414001B" w:tentative="1">
      <w:start w:val="1"/>
      <w:numFmt w:val="lowerRoman"/>
      <w:lvlText w:val="%6."/>
      <w:lvlJc w:val="right"/>
      <w:pPr>
        <w:ind w:left="4386" w:hanging="180"/>
      </w:pPr>
    </w:lvl>
    <w:lvl w:ilvl="6" w:tplc="0414000F" w:tentative="1">
      <w:start w:val="1"/>
      <w:numFmt w:val="decimal"/>
      <w:lvlText w:val="%7."/>
      <w:lvlJc w:val="left"/>
      <w:pPr>
        <w:ind w:left="5106" w:hanging="360"/>
      </w:pPr>
    </w:lvl>
    <w:lvl w:ilvl="7" w:tplc="04140019" w:tentative="1">
      <w:start w:val="1"/>
      <w:numFmt w:val="lowerLetter"/>
      <w:lvlText w:val="%8."/>
      <w:lvlJc w:val="left"/>
      <w:pPr>
        <w:ind w:left="5826" w:hanging="360"/>
      </w:pPr>
    </w:lvl>
    <w:lvl w:ilvl="8" w:tplc="0414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4" w15:restartNumberingAfterBreak="0">
    <w:nsid w:val="6FFF5A73"/>
    <w:multiLevelType w:val="hybridMultilevel"/>
    <w:tmpl w:val="92BE3030"/>
    <w:lvl w:ilvl="0" w:tplc="72328A6A">
      <w:numFmt w:val="bullet"/>
      <w:lvlText w:val=""/>
      <w:lvlJc w:val="left"/>
      <w:pPr>
        <w:ind w:left="405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5" w15:restartNumberingAfterBreak="0">
    <w:nsid w:val="709E1EA0"/>
    <w:multiLevelType w:val="hybridMultilevel"/>
    <w:tmpl w:val="C62E53B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AC21C1"/>
    <w:multiLevelType w:val="hybridMultilevel"/>
    <w:tmpl w:val="8A3A429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31679C"/>
    <w:multiLevelType w:val="hybridMultilevel"/>
    <w:tmpl w:val="07EE6F92"/>
    <w:lvl w:ilvl="0" w:tplc="3C88AFAC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"/>
  </w:num>
  <w:num w:numId="3">
    <w:abstractNumId w:val="13"/>
  </w:num>
  <w:num w:numId="4">
    <w:abstractNumId w:val="6"/>
  </w:num>
  <w:num w:numId="5">
    <w:abstractNumId w:val="15"/>
  </w:num>
  <w:num w:numId="6">
    <w:abstractNumId w:val="12"/>
  </w:num>
  <w:num w:numId="7">
    <w:abstractNumId w:val="2"/>
  </w:num>
  <w:num w:numId="8">
    <w:abstractNumId w:val="10"/>
  </w:num>
  <w:num w:numId="9">
    <w:abstractNumId w:val="17"/>
  </w:num>
  <w:num w:numId="10">
    <w:abstractNumId w:val="16"/>
  </w:num>
  <w:num w:numId="11">
    <w:abstractNumId w:val="8"/>
  </w:num>
  <w:num w:numId="12">
    <w:abstractNumId w:val="3"/>
  </w:num>
  <w:num w:numId="13">
    <w:abstractNumId w:val="14"/>
  </w:num>
  <w:num w:numId="14">
    <w:abstractNumId w:val="7"/>
  </w:num>
  <w:num w:numId="15">
    <w:abstractNumId w:val="4"/>
  </w:num>
  <w:num w:numId="16">
    <w:abstractNumId w:val="5"/>
  </w:num>
  <w:num w:numId="17">
    <w:abstractNumId w:val="9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nb-NO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7D4"/>
    <w:rsid w:val="00022440"/>
    <w:rsid w:val="00047F06"/>
    <w:rsid w:val="00070B63"/>
    <w:rsid w:val="00091AD4"/>
    <w:rsid w:val="0009425B"/>
    <w:rsid w:val="000C2653"/>
    <w:rsid w:val="000D58A6"/>
    <w:rsid w:val="00143FCE"/>
    <w:rsid w:val="0015205A"/>
    <w:rsid w:val="001559B4"/>
    <w:rsid w:val="00176AAF"/>
    <w:rsid w:val="001B4DF6"/>
    <w:rsid w:val="001C01B3"/>
    <w:rsid w:val="001E1C85"/>
    <w:rsid w:val="00220AC5"/>
    <w:rsid w:val="002656B1"/>
    <w:rsid w:val="002738BB"/>
    <w:rsid w:val="003649B0"/>
    <w:rsid w:val="0038100D"/>
    <w:rsid w:val="003931FE"/>
    <w:rsid w:val="00397B5D"/>
    <w:rsid w:val="003C0618"/>
    <w:rsid w:val="00413A03"/>
    <w:rsid w:val="00421D78"/>
    <w:rsid w:val="0042465B"/>
    <w:rsid w:val="0043602C"/>
    <w:rsid w:val="004566B9"/>
    <w:rsid w:val="00456B4C"/>
    <w:rsid w:val="00473176"/>
    <w:rsid w:val="00484317"/>
    <w:rsid w:val="00485473"/>
    <w:rsid w:val="00491492"/>
    <w:rsid w:val="004A1379"/>
    <w:rsid w:val="004C4A89"/>
    <w:rsid w:val="004D0A1D"/>
    <w:rsid w:val="004E486F"/>
    <w:rsid w:val="004F29CF"/>
    <w:rsid w:val="005271BB"/>
    <w:rsid w:val="005368B6"/>
    <w:rsid w:val="0055100C"/>
    <w:rsid w:val="00554B02"/>
    <w:rsid w:val="0055659E"/>
    <w:rsid w:val="00595D49"/>
    <w:rsid w:val="006021BB"/>
    <w:rsid w:val="006217D4"/>
    <w:rsid w:val="00653867"/>
    <w:rsid w:val="006A1304"/>
    <w:rsid w:val="006A3E86"/>
    <w:rsid w:val="006F06DC"/>
    <w:rsid w:val="006F4A18"/>
    <w:rsid w:val="00705F91"/>
    <w:rsid w:val="00710793"/>
    <w:rsid w:val="00741A26"/>
    <w:rsid w:val="0074573B"/>
    <w:rsid w:val="007504FB"/>
    <w:rsid w:val="0075283D"/>
    <w:rsid w:val="00772151"/>
    <w:rsid w:val="007B606A"/>
    <w:rsid w:val="007C792D"/>
    <w:rsid w:val="00803097"/>
    <w:rsid w:val="00814DC9"/>
    <w:rsid w:val="00834395"/>
    <w:rsid w:val="00877049"/>
    <w:rsid w:val="00887FFA"/>
    <w:rsid w:val="008904E3"/>
    <w:rsid w:val="00894367"/>
    <w:rsid w:val="008A43A2"/>
    <w:rsid w:val="008A479D"/>
    <w:rsid w:val="008C1E18"/>
    <w:rsid w:val="008D1870"/>
    <w:rsid w:val="008E0EF2"/>
    <w:rsid w:val="00930F83"/>
    <w:rsid w:val="00962C01"/>
    <w:rsid w:val="009A15FF"/>
    <w:rsid w:val="009B4086"/>
    <w:rsid w:val="009B690C"/>
    <w:rsid w:val="00A123E6"/>
    <w:rsid w:val="00A2033F"/>
    <w:rsid w:val="00A2459C"/>
    <w:rsid w:val="00A32DA8"/>
    <w:rsid w:val="00A91CB6"/>
    <w:rsid w:val="00AC16F4"/>
    <w:rsid w:val="00AD3FEB"/>
    <w:rsid w:val="00AE3C13"/>
    <w:rsid w:val="00B20563"/>
    <w:rsid w:val="00B24A0A"/>
    <w:rsid w:val="00B62396"/>
    <w:rsid w:val="00B91510"/>
    <w:rsid w:val="00BA357D"/>
    <w:rsid w:val="00BB3CDC"/>
    <w:rsid w:val="00BE287C"/>
    <w:rsid w:val="00C24E06"/>
    <w:rsid w:val="00C37B73"/>
    <w:rsid w:val="00C50DEE"/>
    <w:rsid w:val="00C61983"/>
    <w:rsid w:val="00C8154F"/>
    <w:rsid w:val="00C97AC1"/>
    <w:rsid w:val="00CD188E"/>
    <w:rsid w:val="00CE7F03"/>
    <w:rsid w:val="00D459A1"/>
    <w:rsid w:val="00D54BA6"/>
    <w:rsid w:val="00DC0ECB"/>
    <w:rsid w:val="00DC7520"/>
    <w:rsid w:val="00DF7B8D"/>
    <w:rsid w:val="00E10FBB"/>
    <w:rsid w:val="00E53C65"/>
    <w:rsid w:val="00E64752"/>
    <w:rsid w:val="00E7081E"/>
    <w:rsid w:val="00F43E2E"/>
    <w:rsid w:val="00F4448A"/>
    <w:rsid w:val="00F52B02"/>
    <w:rsid w:val="00F53846"/>
    <w:rsid w:val="00FB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3B54643-6023-4504-829A-A7840E33F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88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18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88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D188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D188E"/>
    <w:rPr>
      <w:color w:val="9A1A1A"/>
      <w:u w:val="single"/>
    </w:rPr>
  </w:style>
  <w:style w:type="character" w:customStyle="1" w:styleId="articletext1">
    <w:name w:val="articletext1"/>
    <w:basedOn w:val="DefaultParagraphFont"/>
    <w:rsid w:val="00CD188E"/>
    <w:rPr>
      <w:rFonts w:ascii="Verdana" w:hAnsi="Verdana" w:hint="default"/>
      <w:i w:val="0"/>
      <w:iCs w:val="0"/>
      <w:color w:val="000000"/>
      <w:sz w:val="20"/>
      <w:szCs w:val="20"/>
    </w:rPr>
  </w:style>
  <w:style w:type="character" w:customStyle="1" w:styleId="referance">
    <w:name w:val="referance"/>
    <w:basedOn w:val="DefaultParagraphFont"/>
    <w:rsid w:val="00CD188E"/>
  </w:style>
  <w:style w:type="paragraph" w:styleId="PlainText">
    <w:name w:val="Plain Text"/>
    <w:basedOn w:val="Normal"/>
    <w:link w:val="PlainTextChar"/>
    <w:uiPriority w:val="99"/>
    <w:unhideWhenUsed/>
    <w:rsid w:val="00CD188E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D188E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CD188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188E"/>
  </w:style>
  <w:style w:type="paragraph" w:styleId="Footer">
    <w:name w:val="footer"/>
    <w:basedOn w:val="Normal"/>
    <w:link w:val="FooterChar"/>
    <w:uiPriority w:val="99"/>
    <w:unhideWhenUsed/>
    <w:rsid w:val="00CD188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188E"/>
  </w:style>
  <w:style w:type="paragraph" w:styleId="CommentText">
    <w:name w:val="annotation text"/>
    <w:basedOn w:val="Normal"/>
    <w:link w:val="CommentTextChar"/>
    <w:uiPriority w:val="99"/>
    <w:semiHidden/>
    <w:unhideWhenUsed/>
    <w:rsid w:val="00CD18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88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D188E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CD188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D1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8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188E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CD1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87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05F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05F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05F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7C7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C37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F9F3F4-52DF-478B-B18F-C52D1378C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64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oe</dc:creator>
  <cp:keywords/>
  <dc:description/>
  <cp:lastModifiedBy>Nina Moe</cp:lastModifiedBy>
  <cp:revision>11</cp:revision>
  <dcterms:created xsi:type="dcterms:W3CDTF">2016-11-08T08:44:00Z</dcterms:created>
  <dcterms:modified xsi:type="dcterms:W3CDTF">2016-12-21T10:56:00Z</dcterms:modified>
</cp:coreProperties>
</file>